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C418C" w14:textId="7AE698D9" w:rsidR="00597DDA" w:rsidRPr="00ED703E" w:rsidRDefault="00597DDA" w:rsidP="00597DDA">
      <w:pPr>
        <w:spacing w:line="360" w:lineRule="auto"/>
        <w:rPr>
          <w:rFonts w:ascii="Arial" w:hAnsi="Arial" w:cs="Arial"/>
          <w:b/>
          <w:bCs/>
        </w:rPr>
      </w:pPr>
      <w:bookmarkStart w:id="0" w:name="OLE_LINK47"/>
      <w:r w:rsidRPr="00363444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 w:hint="eastAsia"/>
          <w:b/>
          <w:bCs/>
          <w:sz w:val="18"/>
          <w:szCs w:val="18"/>
        </w:rPr>
        <w:t xml:space="preserve">1 </w:t>
      </w:r>
      <w:r w:rsidRPr="00597DDA">
        <w:rPr>
          <w:rFonts w:ascii="Arial" w:hAnsi="Arial" w:cs="Arial" w:hint="eastAsia"/>
          <w:b/>
          <w:bCs/>
          <w:color w:val="000000"/>
          <w:sz w:val="18"/>
          <w:szCs w:val="18"/>
          <w:shd w:val="clear" w:color="auto" w:fill="FFFFFF"/>
        </w:rPr>
        <w:t>B</w:t>
      </w:r>
      <w:r w:rsidRPr="00597DDA">
        <w:rPr>
          <w:rFonts w:ascii="Arial" w:hAnsi="Arial" w:cs="Arial"/>
          <w:b/>
          <w:bCs/>
          <w:color w:val="000000"/>
          <w:sz w:val="18"/>
          <w:szCs w:val="18"/>
          <w:shd w:val="clear" w:color="auto" w:fill="FFFFFF"/>
        </w:rPr>
        <w:t>aseline characteristics of</w:t>
      </w:r>
      <w:r w:rsidRPr="00597DDA">
        <w:rPr>
          <w:rFonts w:ascii="Arial" w:hAnsi="Arial" w:cs="Arial"/>
          <w:b/>
          <w:bCs/>
          <w:sz w:val="18"/>
          <w:szCs w:val="18"/>
        </w:rPr>
        <w:t xml:space="preserve"> A</w:t>
      </w:r>
      <w:r w:rsidRPr="00597DDA">
        <w:rPr>
          <w:rFonts w:ascii="Arial" w:hAnsi="Arial" w:cs="Arial" w:hint="eastAsia"/>
          <w:b/>
          <w:bCs/>
          <w:sz w:val="18"/>
          <w:szCs w:val="18"/>
        </w:rPr>
        <w:t xml:space="preserve">IS </w:t>
      </w:r>
      <w:r w:rsidRPr="00597DDA">
        <w:rPr>
          <w:rFonts w:ascii="Arial" w:hAnsi="Arial" w:cs="Arial"/>
          <w:b/>
          <w:bCs/>
          <w:sz w:val="18"/>
          <w:szCs w:val="18"/>
        </w:rPr>
        <w:t xml:space="preserve">patients </w:t>
      </w:r>
      <w:r w:rsidRPr="00597DDA">
        <w:rPr>
          <w:rFonts w:ascii="Arial" w:hAnsi="Arial" w:cs="Arial" w:hint="eastAsia"/>
          <w:b/>
          <w:bCs/>
          <w:sz w:val="18"/>
          <w:szCs w:val="18"/>
        </w:rPr>
        <w:t>from two hospital</w:t>
      </w:r>
      <w:r w:rsidR="004A558C">
        <w:rPr>
          <w:rFonts w:ascii="Arial" w:hAnsi="Arial" w:cs="Arial" w:hint="eastAsia"/>
          <w:b/>
          <w:bCs/>
          <w:sz w:val="18"/>
          <w:szCs w:val="18"/>
        </w:rPr>
        <w:t>s</w:t>
      </w:r>
    </w:p>
    <w:tbl>
      <w:tblPr>
        <w:tblStyle w:val="a7"/>
        <w:tblpPr w:leftFromText="180" w:rightFromText="180" w:vertAnchor="text" w:horzAnchor="margin" w:tblpXSpec="center" w:tblpY="71"/>
        <w:tblOverlap w:val="never"/>
        <w:tblW w:w="0" w:type="auto"/>
        <w:tblLook w:val="04A0" w:firstRow="1" w:lastRow="0" w:firstColumn="1" w:lastColumn="0" w:noHBand="0" w:noVBand="1"/>
      </w:tblPr>
      <w:tblGrid>
        <w:gridCol w:w="2802"/>
        <w:gridCol w:w="1734"/>
        <w:gridCol w:w="1668"/>
        <w:gridCol w:w="850"/>
        <w:gridCol w:w="972"/>
      </w:tblGrid>
      <w:tr w:rsidR="00597DDA" w:rsidRPr="00597DDA" w14:paraId="33855F17" w14:textId="77777777" w:rsidTr="00C25C34">
        <w:tc>
          <w:tcPr>
            <w:tcW w:w="28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14:paraId="086373C1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5C5D4C" w14:textId="67777582" w:rsidR="00597DDA" w:rsidRPr="00597DDA" w:rsidRDefault="00597DDA" w:rsidP="00597DDA">
            <w:pPr>
              <w:spacing w:line="360" w:lineRule="auto"/>
              <w:ind w:left="360" w:hangingChars="200" w:hanging="36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A(n=</w:t>
            </w:r>
            <w:r w:rsidR="00E533B2">
              <w:rPr>
                <w:rFonts w:ascii="Arial" w:hAnsi="Arial" w:cs="Arial" w:hint="eastAsia"/>
                <w:b/>
                <w:bCs/>
                <w:sz w:val="18"/>
                <w:szCs w:val="18"/>
              </w:rPr>
              <w:t>67</w:t>
            </w:r>
            <w:r w:rsidR="00CA73A3">
              <w:rPr>
                <w:rFonts w:ascii="Arial" w:hAnsi="Arial" w:cs="Arial" w:hint="eastAsia"/>
                <w:b/>
                <w:bCs/>
                <w:sz w:val="18"/>
                <w:szCs w:val="18"/>
              </w:rPr>
              <w:t>4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741090" w14:textId="7DA06470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B(n=</w:t>
            </w:r>
            <w:r w:rsidR="00E533B2">
              <w:rPr>
                <w:rFonts w:ascii="Arial" w:hAnsi="Arial" w:cs="Arial" w:hint="eastAsia"/>
                <w:b/>
                <w:bCs/>
                <w:sz w:val="18"/>
                <w:szCs w:val="18"/>
              </w:rPr>
              <w:t>51</w:t>
            </w:r>
            <w:r w:rsidR="00C24F50">
              <w:rPr>
                <w:rFonts w:ascii="Arial" w:hAnsi="Arial" w:cs="Arial" w:hint="eastAsia"/>
                <w:b/>
                <w:bCs/>
                <w:sz w:val="18"/>
                <w:szCs w:val="18"/>
              </w:rPr>
              <w:t>3</w:t>
            </w:r>
            <w:r>
              <w:rPr>
                <w:rFonts w:ascii="Arial" w:hAnsi="Arial" w:cs="Arial"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AC49FE" w14:textId="77777777" w:rsidR="00597DDA" w:rsidRPr="00597DDA" w:rsidRDefault="00597DDA" w:rsidP="00597DDA">
            <w:pPr>
              <w:spacing w:line="360" w:lineRule="auto"/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T/Z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9F5B7C" w14:textId="77777777" w:rsidR="00597DDA" w:rsidRPr="00597DDA" w:rsidRDefault="00597DDA" w:rsidP="00597DDA">
            <w:pPr>
              <w:spacing w:line="360" w:lineRule="auto"/>
              <w:ind w:firstLineChars="100" w:firstLine="180"/>
              <w:jc w:val="left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597DDA" w:rsidRPr="00597DDA" w14:paraId="5AC343EE" w14:textId="77777777" w:rsidTr="00C25C34">
        <w:tc>
          <w:tcPr>
            <w:tcW w:w="280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9DD44B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17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E5FA0B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B645B2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9CA55E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80C99D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6D55F526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011EEA2" w14:textId="77777777" w:rsidR="00597DDA" w:rsidRPr="00597DDA" w:rsidRDefault="00597DDA" w:rsidP="00597DDA">
            <w:pPr>
              <w:spacing w:line="36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AFC8948" w14:textId="0F4CF393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6.75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12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7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52B4D1F" w14:textId="79A5D3DC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6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597DDA">
              <w:rPr>
                <w:rFonts w:ascii="Arial" w:hAnsi="Arial" w:cs="Arial"/>
                <w:sz w:val="18"/>
                <w:szCs w:val="18"/>
              </w:rPr>
              <w:t>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63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A806B" w14:textId="04F3F6FA" w:rsidR="00597DDA" w:rsidRPr="00597DDA" w:rsidRDefault="00C25C3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.2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45D60C3" w14:textId="1F04C24E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597DDA">
              <w:rPr>
                <w:rFonts w:ascii="Arial" w:hAnsi="Arial" w:cs="Arial"/>
                <w:sz w:val="18"/>
                <w:szCs w:val="18"/>
              </w:rPr>
              <w:t>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17</w:t>
            </w:r>
          </w:p>
        </w:tc>
      </w:tr>
      <w:tr w:rsidR="00597DDA" w:rsidRPr="00597DDA" w14:paraId="4F18B7B4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5AAAA9E" w14:textId="77777777" w:rsidR="00597DDA" w:rsidRPr="00597DDA" w:rsidRDefault="00597DDA" w:rsidP="00597DDA">
            <w:pPr>
              <w:spacing w:line="36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Male, n (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F6033F5" w14:textId="2C7B5362" w:rsidR="00597DDA" w:rsidRPr="00597DDA" w:rsidRDefault="00FC7464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11(60.9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B61F90" w14:textId="642DB131" w:rsidR="00597DDA" w:rsidRPr="00597DDA" w:rsidRDefault="00FC746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29(64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E59DD2" w14:textId="7FA134EE" w:rsidR="00597DDA" w:rsidRPr="00597DDA" w:rsidRDefault="00FC746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CE45835" w14:textId="2E8CBAD6" w:rsidR="00597DDA" w:rsidRPr="00597DDA" w:rsidRDefault="00FC746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67</w:t>
            </w:r>
          </w:p>
        </w:tc>
      </w:tr>
      <w:tr w:rsidR="00597DDA" w:rsidRPr="00597DDA" w14:paraId="29587A8C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24C550D" w14:textId="77777777" w:rsidR="00597DDA" w:rsidRPr="00597DDA" w:rsidRDefault="00597DDA" w:rsidP="00597DDA">
            <w:pPr>
              <w:spacing w:line="360" w:lineRule="auto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BMI, kg/m</w:t>
            </w:r>
            <w:r w:rsidRPr="00597DDA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679356" w14:textId="53F18003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.94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6.6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18C2C40" w14:textId="0F9BBB86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.47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6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8A7434" w14:textId="72EB8274" w:rsidR="00597DDA" w:rsidRPr="00597DDA" w:rsidRDefault="00977047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6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F98F0BD" w14:textId="23C36200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597DDA">
              <w:rPr>
                <w:rFonts w:ascii="Arial" w:hAnsi="Arial" w:cs="Arial"/>
                <w:sz w:val="18"/>
                <w:szCs w:val="18"/>
              </w:rPr>
              <w:t>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86</w:t>
            </w:r>
          </w:p>
        </w:tc>
      </w:tr>
      <w:tr w:rsidR="00597DDA" w:rsidRPr="00597DDA" w14:paraId="4A665213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2621850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1" w:name="OLE_LINK1"/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Clinical assessment</w:t>
            </w:r>
          </w:p>
          <w:p w14:paraId="484B8B88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NIHSS,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97DDA">
              <w:rPr>
                <w:rFonts w:ascii="Arial" w:hAnsi="Arial" w:cs="Arial"/>
                <w:sz w:val="18"/>
                <w:szCs w:val="18"/>
              </w:rPr>
              <w:t>score</w:t>
            </w:r>
            <w:bookmarkEnd w:id="1"/>
            <w:r w:rsidRPr="00597DDA">
              <w:rPr>
                <w:rFonts w:ascii="Arial" w:hAnsi="Arial" w:cs="Arial"/>
                <w:sz w:val="18"/>
                <w:szCs w:val="18"/>
              </w:rPr>
              <w:t xml:space="preserve"> at admiss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534AB6A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  <w:p w14:paraId="20A0AE2B" w14:textId="4F493925" w:rsidR="00597DDA" w:rsidRPr="00597DDA" w:rsidRDefault="00EF741B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4-1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F4664FD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5A9D0EAE" w14:textId="1B1159C6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6(3-1</w:t>
            </w:r>
            <w:r w:rsidR="00EF741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92212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4EACE5DA" w14:textId="3CE5A950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EF741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.9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9FAC9D0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14:paraId="051D26CE" w14:textId="00B01280" w:rsidR="00597DDA" w:rsidRPr="00597DDA" w:rsidRDefault="0013712C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</w:t>
            </w:r>
            <w:r w:rsidR="00EF741B">
              <w:rPr>
                <w:rFonts w:ascii="Arial" w:hAnsi="Arial" w:cs="Arial" w:hint="eastAsia"/>
                <w:sz w:val="18"/>
                <w:szCs w:val="18"/>
              </w:rPr>
              <w:t>63</w:t>
            </w:r>
          </w:p>
        </w:tc>
      </w:tr>
      <w:tr w:rsidR="00597DDA" w:rsidRPr="00597DDA" w14:paraId="0E3FB296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267874E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NIHSS,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97DDA">
              <w:rPr>
                <w:rFonts w:ascii="Arial" w:hAnsi="Arial" w:cs="Arial"/>
                <w:sz w:val="18"/>
                <w:szCs w:val="18"/>
              </w:rPr>
              <w:t>score after rt-PA 24h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8BEA475" w14:textId="3580FA24" w:rsidR="00597DDA" w:rsidRPr="00597DDA" w:rsidRDefault="00EF741B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-1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B816A2" w14:textId="14445FB1" w:rsidR="00597DDA" w:rsidRPr="00597DDA" w:rsidRDefault="00EF741B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-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4947E6" w14:textId="50E46CB1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EF741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.3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75836EA" w14:textId="35BF230A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EF741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95</w:t>
            </w:r>
          </w:p>
        </w:tc>
      </w:tr>
      <w:tr w:rsidR="00597DDA" w:rsidRPr="00597DDA" w14:paraId="001ACB79" w14:textId="77777777" w:rsidTr="00C25C34">
        <w:trPr>
          <w:trHeight w:val="2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CB2D678" w14:textId="77777777" w:rsidR="00597DDA" w:rsidRPr="00597DDA" w:rsidRDefault="00597DDA" w:rsidP="00597DDA">
            <w:pPr>
              <w:spacing w:line="360" w:lineRule="auto"/>
              <w:ind w:firstLineChars="100" w:firstLine="180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2" w:name="_Hlk162262844"/>
            <w:proofErr w:type="spellStart"/>
            <w:r w:rsidRPr="00597DDA">
              <w:rPr>
                <w:rFonts w:ascii="Arial" w:hAnsi="Arial" w:cs="Arial"/>
                <w:sz w:val="18"/>
                <w:szCs w:val="18"/>
              </w:rPr>
              <w:t>sICH</w:t>
            </w:r>
            <w:bookmarkEnd w:id="2"/>
            <w:proofErr w:type="spellEnd"/>
            <w:r w:rsidRPr="00597DDA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3DA995A" w14:textId="79333B44" w:rsidR="00597DDA" w:rsidRPr="00597DDA" w:rsidRDefault="00C4448A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9(4.0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439F0C7" w14:textId="663D64E4" w:rsidR="00597DDA" w:rsidRPr="00597DDA" w:rsidRDefault="00C4448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9(4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D6EF64" w14:textId="6CA126CC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6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9AA94C9" w14:textId="71768E86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04</w:t>
            </w:r>
          </w:p>
        </w:tc>
      </w:tr>
      <w:tr w:rsidR="00597DDA" w:rsidRPr="00597DDA" w14:paraId="1038BEC9" w14:textId="77777777" w:rsidTr="00C25C34">
        <w:trPr>
          <w:trHeight w:val="2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EFC9C61" w14:textId="77777777" w:rsidR="00597DDA" w:rsidRPr="00597DDA" w:rsidRDefault="00597DDA" w:rsidP="00597DDA">
            <w:pPr>
              <w:spacing w:line="360" w:lineRule="auto"/>
              <w:ind w:firstLineChars="100" w:firstLine="180"/>
              <w:rPr>
                <w:rFonts w:ascii="Arial" w:hAnsi="Arial" w:cs="Arial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SBP, mmH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C07EA4A" w14:textId="2D8A68F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49.95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6B3F1D3" w14:textId="6DB1510A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4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8.34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0F66F" w14:textId="4FF5A020" w:rsidR="00597DDA" w:rsidRPr="00597DDA" w:rsidRDefault="00977047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7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D0ABE71" w14:textId="0C4D9D57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82</w:t>
            </w:r>
          </w:p>
        </w:tc>
      </w:tr>
      <w:tr w:rsidR="00597DDA" w:rsidRPr="00597DDA" w14:paraId="3E1D7B73" w14:textId="77777777" w:rsidTr="00C25C34">
        <w:trPr>
          <w:trHeight w:val="2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BFBCE4D" w14:textId="77777777" w:rsidR="00597DDA" w:rsidRPr="00597DDA" w:rsidRDefault="00597DDA" w:rsidP="00597DDA">
            <w:pPr>
              <w:spacing w:line="360" w:lineRule="auto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DBP, mmH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6266366" w14:textId="4CE1409C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.</w:t>
            </w:r>
            <w:bookmarkStart w:id="3" w:name="OLE_LINK2"/>
            <w:r w:rsidR="00977047">
              <w:rPr>
                <w:rFonts w:ascii="Arial" w:hAnsi="Arial" w:cs="Arial" w:hint="eastAsia"/>
                <w:sz w:val="18"/>
                <w:szCs w:val="18"/>
              </w:rPr>
              <w:t>46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bookmarkEnd w:id="3"/>
            <w:r w:rsidRPr="00597DD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C00A9B" w14:textId="60E22257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83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94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12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63D23F" w14:textId="04AE1A4C" w:rsidR="00597DDA" w:rsidRPr="00597DDA" w:rsidRDefault="00977047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28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B859121" w14:textId="5B9E6FC7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482</w:t>
            </w:r>
          </w:p>
        </w:tc>
      </w:tr>
      <w:tr w:rsidR="00597DDA" w:rsidRPr="00597DDA" w14:paraId="38DA5A6E" w14:textId="77777777" w:rsidTr="00C25C34">
        <w:trPr>
          <w:trHeight w:val="22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C15CA2A" w14:textId="77777777" w:rsidR="00597DDA" w:rsidRPr="00597DDA" w:rsidRDefault="00597DDA" w:rsidP="00597DDA">
            <w:pPr>
              <w:spacing w:line="360" w:lineRule="auto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OTT, minut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AF96980" w14:textId="5F85C3A3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5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1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05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.5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21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D512ED7" w14:textId="080CD443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4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9.5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92-212.75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EB1B0" w14:textId="60E3D2FD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9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D73A6FF" w14:textId="73ABCCAD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003</w:t>
            </w:r>
          </w:p>
        </w:tc>
      </w:tr>
      <w:tr w:rsidR="00597DDA" w:rsidRPr="00597DDA" w14:paraId="7CEDB9C3" w14:textId="77777777" w:rsidTr="00C25C34">
        <w:trPr>
          <w:trHeight w:val="23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BCC06FA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Vascular risk factors, n (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D347691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0B57908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F1185F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840E714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1B388992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6FC6354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B7B6029" w14:textId="48C3BD47" w:rsidR="00597DDA" w:rsidRPr="00597DDA" w:rsidRDefault="009639C3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45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6</w:t>
            </w:r>
            <w:r>
              <w:rPr>
                <w:rFonts w:ascii="Arial" w:hAnsi="Arial" w:cs="Arial" w:hint="eastAsia"/>
                <w:sz w:val="18"/>
                <w:szCs w:val="18"/>
              </w:rPr>
              <w:t>6.0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 xml:space="preserve">)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724EC26" w14:textId="45ADAF8C" w:rsidR="00597DDA" w:rsidRPr="00597DDA" w:rsidRDefault="009639C3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40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66.</w:t>
            </w:r>
            <w:r>
              <w:rPr>
                <w:rFonts w:ascii="Arial" w:hAnsi="Arial" w:cs="Arial" w:hint="eastAsia"/>
                <w:sz w:val="18"/>
                <w:szCs w:val="18"/>
              </w:rPr>
              <w:t>2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842CD2" w14:textId="78E2735B" w:rsidR="00597DDA" w:rsidRPr="00597DDA" w:rsidRDefault="009639C3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B844EA" w14:textId="65DA5E61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639C3">
              <w:rPr>
                <w:rFonts w:ascii="Arial" w:hAnsi="Arial" w:cs="Arial" w:hint="eastAsia"/>
                <w:sz w:val="18"/>
                <w:szCs w:val="18"/>
              </w:rPr>
              <w:t>927</w:t>
            </w:r>
          </w:p>
        </w:tc>
      </w:tr>
      <w:tr w:rsidR="00597DDA" w:rsidRPr="00597DDA" w14:paraId="3D22AF92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302613B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Diabetes mellitu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D59014D" w14:textId="0F60D943" w:rsidR="00597DDA" w:rsidRPr="00597DDA" w:rsidRDefault="00C5315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35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20.0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A93E442" w14:textId="4B8A3B0D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C53154">
              <w:rPr>
                <w:rFonts w:ascii="Arial" w:hAnsi="Arial" w:cs="Arial" w:hint="eastAsia"/>
                <w:sz w:val="18"/>
                <w:szCs w:val="18"/>
              </w:rPr>
              <w:t>09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C53154">
              <w:rPr>
                <w:rFonts w:ascii="Arial" w:hAnsi="Arial" w:cs="Arial" w:hint="eastAsia"/>
                <w:sz w:val="18"/>
                <w:szCs w:val="18"/>
              </w:rPr>
              <w:t>21.25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A86010" w14:textId="247BCB97" w:rsidR="00597DDA" w:rsidRPr="00597DDA" w:rsidRDefault="00C5315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47A2678" w14:textId="36C300A5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C53154">
              <w:rPr>
                <w:rFonts w:ascii="Arial" w:hAnsi="Arial" w:cs="Arial" w:hint="eastAsia"/>
                <w:sz w:val="18"/>
                <w:szCs w:val="18"/>
              </w:rPr>
              <w:t>607</w:t>
            </w:r>
          </w:p>
        </w:tc>
      </w:tr>
      <w:tr w:rsidR="00597DDA" w:rsidRPr="00597DDA" w14:paraId="0C181750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6B6560B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Atrial fibrill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C0FD450" w14:textId="2BBDC46A" w:rsidR="00597DDA" w:rsidRPr="00597DDA" w:rsidRDefault="00C5315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4.</w:t>
            </w:r>
            <w:r>
              <w:rPr>
                <w:rFonts w:ascii="Arial" w:hAnsi="Arial" w:cs="Arial" w:hint="eastAsia"/>
                <w:sz w:val="18"/>
                <w:szCs w:val="18"/>
              </w:rPr>
              <w:t>99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650E5B2" w14:textId="40C250A0" w:rsidR="00597DDA" w:rsidRPr="00597DDA" w:rsidRDefault="00C5315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sz w:val="18"/>
                <w:szCs w:val="18"/>
              </w:rPr>
              <w:t>7.15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888EF8" w14:textId="76D1C587" w:rsidR="00597DDA" w:rsidRPr="00597DDA" w:rsidRDefault="00C5315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0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9E18780" w14:textId="1D320C4F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C53154">
              <w:rPr>
                <w:rFonts w:ascii="Arial" w:hAnsi="Arial" w:cs="Arial" w:hint="eastAsia"/>
                <w:sz w:val="18"/>
                <w:szCs w:val="18"/>
              </w:rPr>
              <w:t>312</w:t>
            </w:r>
          </w:p>
        </w:tc>
      </w:tr>
      <w:tr w:rsidR="00597DDA" w:rsidRPr="00597DDA" w14:paraId="456263EE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3431B6D" w14:textId="77777777" w:rsidR="00597DDA" w:rsidRPr="00597DDA" w:rsidRDefault="00597DDA" w:rsidP="00597DDA">
            <w:pPr>
              <w:spacing w:line="360" w:lineRule="auto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Coronary artery diseas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07FE364" w14:textId="30FA9EC5" w:rsidR="00597DDA" w:rsidRPr="00597DDA" w:rsidRDefault="00C5315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21.0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5432F0D" w14:textId="42E72429" w:rsidR="00597DDA" w:rsidRPr="00597DDA" w:rsidRDefault="00C5315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2</w:t>
            </w:r>
            <w:r>
              <w:rPr>
                <w:rFonts w:ascii="Arial" w:hAnsi="Arial" w:cs="Arial" w:hint="eastAsia"/>
                <w:sz w:val="18"/>
                <w:szCs w:val="18"/>
              </w:rPr>
              <w:t>2.2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70B048" w14:textId="3DE82AF9" w:rsidR="00597DDA" w:rsidRPr="00597DDA" w:rsidRDefault="00C5315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7279A96" w14:textId="56028A0F" w:rsidR="00597DDA" w:rsidRPr="00597DDA" w:rsidRDefault="00C5315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632</w:t>
            </w:r>
          </w:p>
        </w:tc>
      </w:tr>
      <w:tr w:rsidR="00597DDA" w:rsidRPr="00597DDA" w14:paraId="0B8AF973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AA0699D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Current smokin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700A92B" w14:textId="29CADD9C" w:rsidR="00597DDA" w:rsidRPr="00597DDA" w:rsidRDefault="00720AA8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70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4</w:t>
            </w:r>
            <w:r>
              <w:rPr>
                <w:rFonts w:ascii="Arial" w:hAnsi="Arial" w:cs="Arial" w:hint="eastAsia"/>
                <w:sz w:val="18"/>
                <w:szCs w:val="18"/>
              </w:rPr>
              <w:t>0.06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5F669722" w14:textId="62129A8A" w:rsidR="00597DDA" w:rsidRPr="00597DDA" w:rsidRDefault="00720AA8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4</w:t>
            </w: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.</w:t>
            </w:r>
            <w:r>
              <w:rPr>
                <w:rFonts w:ascii="Arial" w:hAnsi="Arial" w:cs="Arial" w:hint="eastAsia"/>
                <w:sz w:val="18"/>
                <w:szCs w:val="18"/>
              </w:rPr>
              <w:t>5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C0DC3F" w14:textId="375E0FC5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2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ACE687A" w14:textId="029E5FD1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720AA8">
              <w:rPr>
                <w:rFonts w:ascii="Arial" w:hAnsi="Arial" w:cs="Arial" w:hint="eastAsia"/>
                <w:sz w:val="18"/>
                <w:szCs w:val="18"/>
              </w:rPr>
              <w:t>612</w:t>
            </w:r>
          </w:p>
        </w:tc>
      </w:tr>
      <w:tr w:rsidR="00597DDA" w:rsidRPr="00597DDA" w14:paraId="617A3925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D905E42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Current drinking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67CEDA1" w14:textId="1C31389F" w:rsidR="00597DDA" w:rsidRPr="00597DDA" w:rsidRDefault="00720AA8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4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21.0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B529CF" w14:textId="5CF50946" w:rsidR="00597DDA" w:rsidRPr="00597DDA" w:rsidRDefault="00720AA8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1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22.8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11A863" w14:textId="6A74F8E7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675D507" w14:textId="6EC19B27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472</w:t>
            </w:r>
          </w:p>
        </w:tc>
      </w:tr>
      <w:tr w:rsidR="00597DDA" w:rsidRPr="00597DDA" w14:paraId="3BD3D740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8EF24D9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Medication use history</w:t>
            </w:r>
            <w:r w:rsidRPr="00597DDA">
              <w:rPr>
                <w:rFonts w:ascii="Arial" w:hAnsi="Arial" w:cs="Arial" w:hint="eastAsia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9655B97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77A9FD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C12BBF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2B81A40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042B4D17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8F58F76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Previous antiplatele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F8D7A36" w14:textId="28A87863" w:rsidR="00597DDA" w:rsidRPr="00597DDA" w:rsidRDefault="00720AA8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99328E">
              <w:rPr>
                <w:rFonts w:ascii="Arial" w:hAnsi="Arial" w:cs="Arial" w:hint="eastAsia"/>
                <w:sz w:val="18"/>
                <w:szCs w:val="18"/>
              </w:rPr>
              <w:t>13.06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962303" w14:textId="6EDD440F" w:rsidR="00597DDA" w:rsidRPr="00597DDA" w:rsidRDefault="00720AA8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</w:t>
            </w:r>
            <w:r w:rsidR="0099328E">
              <w:rPr>
                <w:rFonts w:ascii="Arial" w:hAnsi="Arial" w:cs="Arial" w:hint="eastAsia"/>
                <w:sz w:val="18"/>
                <w:szCs w:val="18"/>
              </w:rPr>
              <w:t>5.0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A092D" w14:textId="7AF9CB7B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9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CCECA14" w14:textId="3DA86143" w:rsidR="00597DDA" w:rsidRPr="00597DDA" w:rsidRDefault="00720AA8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35</w:t>
            </w:r>
          </w:p>
        </w:tc>
      </w:tr>
      <w:tr w:rsidR="00597DDA" w:rsidRPr="00597DDA" w14:paraId="508CE2F4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C392D72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Previous anticoagulat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89129D6" w14:textId="0A802D0B" w:rsidR="00597DDA" w:rsidRPr="00597DDA" w:rsidRDefault="0099328E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8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7.1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3FEABCB" w14:textId="02ACC60A" w:rsidR="00597DDA" w:rsidRPr="00597DDA" w:rsidRDefault="0099328E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6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7.0</w:t>
            </w: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11554D" w14:textId="41EBF3EA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9328E">
              <w:rPr>
                <w:rFonts w:ascii="Arial" w:hAnsi="Arial" w:cs="Arial" w:hint="eastAsia"/>
                <w:sz w:val="18"/>
                <w:szCs w:val="18"/>
              </w:rPr>
              <w:t>0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0023A8B" w14:textId="10F46D0C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9328E">
              <w:rPr>
                <w:rFonts w:ascii="Arial" w:hAnsi="Arial" w:cs="Arial" w:hint="eastAsia"/>
                <w:sz w:val="18"/>
                <w:szCs w:val="18"/>
              </w:rPr>
              <w:t>945</w:t>
            </w:r>
          </w:p>
        </w:tc>
      </w:tr>
      <w:tr w:rsidR="00597DDA" w:rsidRPr="00597DDA" w14:paraId="79F87800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7EB792A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Previous stati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F9427E3" w14:textId="722B7BFC" w:rsidR="00597DDA" w:rsidRPr="00597DDA" w:rsidRDefault="0099328E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7.5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CAEAF5" w14:textId="005B002D" w:rsidR="00597DDA" w:rsidRPr="00597DDA" w:rsidRDefault="0099328E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7.</w:t>
            </w:r>
            <w:r>
              <w:rPr>
                <w:rFonts w:ascii="Arial" w:hAnsi="Arial" w:cs="Arial" w:hint="eastAsia"/>
                <w:sz w:val="18"/>
                <w:szCs w:val="18"/>
              </w:rPr>
              <w:t>80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A49B63" w14:textId="391922BF" w:rsidR="00597DDA" w:rsidRPr="00597DDA" w:rsidRDefault="0099328E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5E9EB67" w14:textId="0E8CA3E7" w:rsidR="00597DDA" w:rsidRPr="00597DDA" w:rsidRDefault="0099328E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82</w:t>
            </w:r>
          </w:p>
        </w:tc>
      </w:tr>
      <w:tr w:rsidR="00597DDA" w:rsidRPr="00597DDA" w14:paraId="0D2C41D5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C2090EF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Previous antihypertensio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8650142" w14:textId="0F7803B3" w:rsidR="00597DDA" w:rsidRPr="00597DDA" w:rsidRDefault="008F309E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6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39.1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5EE120C" w14:textId="34209315" w:rsidR="00597DDA" w:rsidRPr="00597DDA" w:rsidRDefault="008F309E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10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40.</w:t>
            </w:r>
            <w:r>
              <w:rPr>
                <w:rFonts w:ascii="Arial" w:hAnsi="Arial" w:cs="Arial" w:hint="eastAsia"/>
                <w:sz w:val="18"/>
                <w:szCs w:val="18"/>
              </w:rPr>
              <w:t>9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3744BB" w14:textId="6F61C120" w:rsidR="00597DDA" w:rsidRPr="00597DDA" w:rsidRDefault="008F309E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3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5482D6" w14:textId="25BD57EA" w:rsidR="00597DDA" w:rsidRPr="00597DDA" w:rsidRDefault="008F309E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538</w:t>
            </w:r>
          </w:p>
        </w:tc>
      </w:tr>
      <w:tr w:rsidR="00597DDA" w:rsidRPr="00597DDA" w14:paraId="5E3C5E6E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5E6460B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Previous hypoglycemic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97DDA">
              <w:rPr>
                <w:rFonts w:ascii="Arial" w:hAnsi="Arial" w:cs="Arial"/>
                <w:sz w:val="18"/>
                <w:szCs w:val="18"/>
              </w:rPr>
              <w:t>agen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E1A00A5" w14:textId="3B83470E" w:rsidR="00597DDA" w:rsidRPr="00597DDA" w:rsidRDefault="008F309E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9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11.7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6977C1A" w14:textId="6F645CB5" w:rsidR="00597DDA" w:rsidRPr="00597DDA" w:rsidRDefault="008F309E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sz w:val="18"/>
                <w:szCs w:val="18"/>
              </w:rPr>
              <w:t>2.09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80DA32" w14:textId="184CF4B7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8F309E">
              <w:rPr>
                <w:rFonts w:ascii="Arial" w:hAnsi="Arial" w:cs="Arial" w:hint="eastAsia"/>
                <w:sz w:val="18"/>
                <w:szCs w:val="18"/>
              </w:rPr>
              <w:t>0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63F8774" w14:textId="73B20CE9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8F309E">
              <w:rPr>
                <w:rFonts w:ascii="Arial" w:hAnsi="Arial" w:cs="Arial" w:hint="eastAsia"/>
                <w:sz w:val="18"/>
                <w:szCs w:val="18"/>
              </w:rPr>
              <w:t>847</w:t>
            </w:r>
          </w:p>
        </w:tc>
      </w:tr>
      <w:tr w:rsidR="00597DDA" w:rsidRPr="00597DDA" w14:paraId="3A27D71A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CFF9460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Stroke subtype, n (%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3EC0EBB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11FDC5F9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A0911C" w14:textId="37EFC3AA" w:rsidR="00597DDA" w:rsidRPr="00597DDA" w:rsidRDefault="001F26C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5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DEBCD17" w14:textId="232B4A10" w:rsidR="00597DDA" w:rsidRPr="00597DDA" w:rsidRDefault="001F26C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14</w:t>
            </w:r>
          </w:p>
        </w:tc>
      </w:tr>
      <w:tr w:rsidR="00597DDA" w:rsidRPr="00597DDA" w14:paraId="5D4D0EC9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573E1EE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LA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9AF26FF" w14:textId="37A53216" w:rsidR="00597DDA" w:rsidRPr="00597DDA" w:rsidRDefault="00362E08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2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C25C34">
              <w:rPr>
                <w:rFonts w:ascii="Arial" w:hAnsi="Arial" w:cs="Arial" w:hint="eastAsia"/>
                <w:sz w:val="18"/>
                <w:szCs w:val="18"/>
              </w:rPr>
              <w:t>32.9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F780609" w14:textId="6E266FA5" w:rsidR="00597DDA" w:rsidRPr="00597DDA" w:rsidRDefault="00C25C3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7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33.9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8C7BB5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A72B315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2637E527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03D0CE8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SAO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12522F4" w14:textId="57B16B01" w:rsidR="00597DDA" w:rsidRPr="00597DDA" w:rsidRDefault="00C25C3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1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46.44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38BAE274" w14:textId="31B95BD8" w:rsidR="00597DDA" w:rsidRPr="00597DDA" w:rsidRDefault="00C25C3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4</w:t>
            </w:r>
            <w:r>
              <w:rPr>
                <w:rFonts w:ascii="Arial" w:hAnsi="Arial" w:cs="Arial" w:hint="eastAsia"/>
                <w:sz w:val="18"/>
                <w:szCs w:val="18"/>
              </w:rPr>
              <w:t>5.0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E40B2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54F496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0C783102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95EC7A8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C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41E649A" w14:textId="3CA89476" w:rsidR="00597DDA" w:rsidRPr="00597DDA" w:rsidRDefault="00C25C3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0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sz w:val="18"/>
                <w:szCs w:val="18"/>
              </w:rPr>
              <w:t>5.1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D06495B" w14:textId="4B377E11" w:rsidR="00597DDA" w:rsidRPr="00597DDA" w:rsidRDefault="00C25C3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8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1</w:t>
            </w:r>
            <w:r>
              <w:rPr>
                <w:rFonts w:ascii="Arial" w:hAnsi="Arial" w:cs="Arial" w:hint="eastAsia"/>
                <w:sz w:val="18"/>
                <w:szCs w:val="18"/>
              </w:rPr>
              <w:t>7.15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38E0A1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20E5FA5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63E931EE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9FCDB10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SO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46CDDA2" w14:textId="66170A09" w:rsidR="00597DDA" w:rsidRPr="00597DDA" w:rsidRDefault="00C25C3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1.19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F7F948E" w14:textId="20E033AD" w:rsidR="00597DDA" w:rsidRPr="00597DDA" w:rsidRDefault="00C25C3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1.1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72B313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74CAF2D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55EDADB4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42D5679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/>
                <w:sz w:val="18"/>
                <w:szCs w:val="18"/>
              </w:rPr>
              <w:t>SU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A5B1FB8" w14:textId="231D4436" w:rsidR="00597DDA" w:rsidRPr="00597DDA" w:rsidRDefault="00C25C34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7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4.0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4DCC5C9" w14:textId="34F9084F" w:rsidR="00597DDA" w:rsidRPr="00597DDA" w:rsidRDefault="00C25C34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6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3.</w:t>
            </w:r>
            <w:r>
              <w:rPr>
                <w:rFonts w:ascii="Arial" w:hAnsi="Arial" w:cs="Arial" w:hint="eastAsia"/>
                <w:sz w:val="18"/>
                <w:szCs w:val="18"/>
              </w:rPr>
              <w:t>12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9C9818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683B619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2A4D524C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A2DBD51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7DDA">
              <w:rPr>
                <w:rFonts w:ascii="Arial" w:hAnsi="Arial" w:cs="Arial"/>
                <w:b/>
                <w:bCs/>
                <w:sz w:val="18"/>
                <w:szCs w:val="18"/>
              </w:rPr>
              <w:t>Laboratory dat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7C4879E" w14:textId="7777777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7993A544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81EFC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40977FE" w14:textId="77777777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97DDA" w:rsidRPr="00597DDA" w14:paraId="644C45B9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35AED5F" w14:textId="77777777" w:rsidR="00597DDA" w:rsidRPr="00597DDA" w:rsidRDefault="00597DDA" w:rsidP="0056472B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FBG (mmol</w:t>
            </w:r>
            <w:r w:rsidRPr="00597DDA">
              <w:rPr>
                <w:rFonts w:ascii="Arial" w:hAnsi="Arial" w:cs="Arial"/>
                <w:sz w:val="18"/>
                <w:szCs w:val="18"/>
              </w:rPr>
              <w:t>/L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2514575" w14:textId="4DB0E677" w:rsidR="00597DDA" w:rsidRPr="00597DDA" w:rsidRDefault="00487BAB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.91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>
              <w:rPr>
                <w:rFonts w:ascii="Arial" w:hAnsi="Arial" w:cs="Arial" w:hint="eastAsia"/>
                <w:sz w:val="18"/>
                <w:szCs w:val="18"/>
              </w:rPr>
              <w:t>4.9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7.6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2E25B5F" w14:textId="3E113A36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5.</w:t>
            </w:r>
            <w:r w:rsidR="00C4448A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4.</w:t>
            </w:r>
            <w:r w:rsidR="00C4448A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7.</w:t>
            </w:r>
            <w:r w:rsidR="00C4448A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D7F207" w14:textId="56961788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2.</w:t>
            </w:r>
            <w:r w:rsidR="00C4448A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76CCEF4" w14:textId="35F2FDC3" w:rsidR="00597DDA" w:rsidRPr="00597DDA" w:rsidRDefault="0013712C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</w:t>
            </w:r>
            <w:r w:rsidR="00C4448A">
              <w:rPr>
                <w:rFonts w:ascii="Arial" w:hAnsi="Arial" w:cs="Arial" w:hint="eastAsia"/>
                <w:sz w:val="18"/>
                <w:szCs w:val="18"/>
              </w:rPr>
              <w:t>90</w:t>
            </w:r>
          </w:p>
        </w:tc>
      </w:tr>
      <w:tr w:rsidR="00597DDA" w:rsidRPr="00597DDA" w14:paraId="173CCF12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D1BB74D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TG (mmol/L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B53F0CC" w14:textId="5D42FCD5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38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0.97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1.99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E498433" w14:textId="4E92FCA2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="00F60B24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0.9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1.</w:t>
            </w:r>
            <w:r w:rsidR="00F60B24">
              <w:rPr>
                <w:rFonts w:ascii="Arial" w:hAnsi="Arial" w:cs="Arial" w:hint="eastAsia"/>
                <w:sz w:val="18"/>
                <w:szCs w:val="18"/>
              </w:rPr>
              <w:t>93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6153F2" w14:textId="41435175" w:rsidR="00597DDA" w:rsidRPr="00597DDA" w:rsidRDefault="0013712C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F60B24"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 w:hint="eastAsia"/>
                <w:sz w:val="18"/>
                <w:szCs w:val="18"/>
              </w:rPr>
              <w:t>.</w:t>
            </w:r>
            <w:r w:rsidR="00F60B24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</w:rPr>
              <w:t>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1DE4654" w14:textId="50B9C8A9" w:rsidR="00597DDA" w:rsidRPr="00597DDA" w:rsidRDefault="0013712C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</w:t>
            </w:r>
            <w:r w:rsidR="00F60B24"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</w:tr>
      <w:tr w:rsidR="00597DDA" w:rsidRPr="00597DDA" w14:paraId="5A2C8F9F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2E0B51E" w14:textId="7698A8C3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="0056472B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TC (</w:t>
            </w:r>
            <w:r w:rsidRPr="00597DDA">
              <w:rPr>
                <w:rFonts w:ascii="Arial" w:hAnsi="Arial" w:cs="Arial"/>
                <w:sz w:val="18"/>
                <w:szCs w:val="18"/>
              </w:rPr>
              <w:t>m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mol</w:t>
            </w:r>
            <w:r w:rsidRPr="00597DDA">
              <w:rPr>
                <w:rFonts w:ascii="Arial" w:hAnsi="Arial" w:cs="Arial"/>
                <w:sz w:val="18"/>
                <w:szCs w:val="18"/>
              </w:rPr>
              <w:t>/L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190EFA1" w14:textId="57C495A7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4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36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3.7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5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09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045C203" w14:textId="377A7B2C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4.3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3.7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1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5.0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30D4B7" w14:textId="74AD6249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0.9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F5D5257" w14:textId="3C379AD6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327</w:t>
            </w:r>
          </w:p>
        </w:tc>
      </w:tr>
      <w:tr w:rsidR="00597DDA" w:rsidRPr="00597DDA" w14:paraId="64602B1C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A8EB38E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HDL-C (</w:t>
            </w:r>
            <w:r w:rsidRPr="00597DDA">
              <w:rPr>
                <w:rFonts w:ascii="Arial" w:hAnsi="Arial" w:cs="Arial"/>
                <w:sz w:val="18"/>
                <w:szCs w:val="18"/>
              </w:rPr>
              <w:t>m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mol</w:t>
            </w:r>
            <w:r w:rsidRPr="00597DDA">
              <w:rPr>
                <w:rFonts w:ascii="Arial" w:hAnsi="Arial" w:cs="Arial"/>
                <w:sz w:val="18"/>
                <w:szCs w:val="18"/>
              </w:rPr>
              <w:t>/L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F8B44E6" w14:textId="5810AFD6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10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CDEFE34" w14:textId="7AD6A234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.12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CAD1C8" w14:textId="07D1A579" w:rsidR="00597DDA" w:rsidRPr="00597DDA" w:rsidRDefault="00977047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1.1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CDEA4AB" w14:textId="429CC1E4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57</w:t>
            </w:r>
          </w:p>
        </w:tc>
      </w:tr>
      <w:tr w:rsidR="00597DDA" w:rsidRPr="00597DDA" w14:paraId="26847DA2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862ACBC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LDL-C (</w:t>
            </w:r>
            <w:r w:rsidRPr="00597DDA">
              <w:rPr>
                <w:rFonts w:ascii="Arial" w:hAnsi="Arial" w:cs="Arial"/>
                <w:sz w:val="18"/>
                <w:szCs w:val="18"/>
              </w:rPr>
              <w:t>m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mol</w:t>
            </w:r>
            <w:r w:rsidRPr="00597DDA">
              <w:rPr>
                <w:rFonts w:ascii="Arial" w:hAnsi="Arial" w:cs="Arial"/>
                <w:sz w:val="18"/>
                <w:szCs w:val="18"/>
              </w:rPr>
              <w:t>/L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C8980C9" w14:textId="346DC0A6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2.7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2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0.8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21E8CB7" w14:textId="6B7D7BF2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2.7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Pr="00597DDA">
              <w:rPr>
                <w:rFonts w:ascii="Arial" w:hAnsi="Arial" w:cs="Arial"/>
                <w:sz w:val="18"/>
                <w:szCs w:val="18"/>
              </w:rPr>
              <w:t>±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091F53" w14:textId="339D483A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80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E037AA2" w14:textId="4F10D923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977047">
              <w:rPr>
                <w:rFonts w:ascii="Arial" w:hAnsi="Arial" w:cs="Arial" w:hint="eastAsia"/>
                <w:sz w:val="18"/>
                <w:szCs w:val="18"/>
              </w:rPr>
              <w:t>421</w:t>
            </w:r>
          </w:p>
        </w:tc>
      </w:tr>
      <w:tr w:rsidR="00597DDA" w:rsidRPr="00597DDA" w14:paraId="5FBCA214" w14:textId="77777777" w:rsidTr="00C25C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3D46F17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97DDA">
              <w:rPr>
                <w:rFonts w:ascii="Arial" w:hAnsi="Arial" w:cs="Arial" w:hint="eastAsia"/>
                <w:sz w:val="18"/>
                <w:szCs w:val="18"/>
              </w:rPr>
              <w:t>TyG</w:t>
            </w:r>
            <w:proofErr w:type="spellEnd"/>
            <w:r w:rsidRPr="00597DDA">
              <w:rPr>
                <w:rFonts w:ascii="Arial" w:hAnsi="Arial" w:cs="Arial" w:hint="eastAsia"/>
                <w:sz w:val="18"/>
                <w:szCs w:val="18"/>
              </w:rPr>
              <w:t xml:space="preserve"> index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7B6AAE2" w14:textId="46C46101" w:rsidR="00597DDA" w:rsidRPr="00597DDA" w:rsidRDefault="00597DDA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7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21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6.84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7.71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5C67EA9" w14:textId="6510915F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7.1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6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69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7.5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8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F5FC13" w14:textId="7A9693D5" w:rsidR="00597DDA" w:rsidRPr="00597DDA" w:rsidRDefault="00597DDA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1.8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9D44734" w14:textId="2A0F6B7D" w:rsidR="00597DDA" w:rsidRPr="00597DDA" w:rsidRDefault="0013712C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74</w:t>
            </w:r>
          </w:p>
        </w:tc>
      </w:tr>
      <w:tr w:rsidR="00597DDA" w:rsidRPr="00597DDA" w14:paraId="0F078C36" w14:textId="77777777" w:rsidTr="00C25C34">
        <w:tc>
          <w:tcPr>
            <w:tcW w:w="28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A2D3C6" w14:textId="77777777" w:rsidR="00597DDA" w:rsidRPr="00597DDA" w:rsidRDefault="00597DDA" w:rsidP="00597DDA">
            <w:pPr>
              <w:spacing w:line="360" w:lineRule="auto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TG/HDL-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A32C19" w14:textId="13E0F075" w:rsidR="00597DDA" w:rsidRPr="00597DDA" w:rsidRDefault="00487BAB" w:rsidP="00597DDA">
            <w:pPr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33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(0.</w:t>
            </w:r>
            <w:r>
              <w:rPr>
                <w:rFonts w:ascii="Arial" w:hAnsi="Arial" w:cs="Arial" w:hint="eastAsia"/>
                <w:sz w:val="18"/>
                <w:szCs w:val="18"/>
              </w:rPr>
              <w:t>85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-</w:t>
            </w:r>
            <w:r>
              <w:rPr>
                <w:rFonts w:ascii="Arial" w:hAnsi="Arial" w:cs="Arial" w:hint="eastAsia"/>
                <w:sz w:val="18"/>
                <w:szCs w:val="18"/>
              </w:rPr>
              <w:t>2.09</w:t>
            </w:r>
            <w:r w:rsidR="00597DDA"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DF7467" w14:textId="033662C9" w:rsidR="00597DDA" w:rsidRPr="00597DDA" w:rsidRDefault="00597DDA" w:rsidP="00597DDA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97DDA">
              <w:rPr>
                <w:rFonts w:ascii="Arial" w:hAnsi="Arial" w:cs="Arial" w:hint="eastAsia"/>
                <w:sz w:val="18"/>
                <w:szCs w:val="18"/>
              </w:rPr>
              <w:t>1.2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(0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79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-1.</w:t>
            </w:r>
            <w:r w:rsidR="00487BAB">
              <w:rPr>
                <w:rFonts w:ascii="Arial" w:hAnsi="Arial" w:cs="Arial" w:hint="eastAsia"/>
                <w:sz w:val="18"/>
                <w:szCs w:val="18"/>
              </w:rPr>
              <w:t>97</w:t>
            </w:r>
            <w:r w:rsidRPr="00597DDA">
              <w:rPr>
                <w:rFonts w:ascii="Arial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816B88" w14:textId="39C56CC1" w:rsidR="00597DDA" w:rsidRPr="00597DDA" w:rsidRDefault="00C25C34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-</w:t>
            </w:r>
            <w:r w:rsidR="0013712C">
              <w:rPr>
                <w:rFonts w:ascii="Arial" w:hAnsi="Arial" w:cs="Arial" w:hint="eastAsia"/>
                <w:sz w:val="18"/>
                <w:szCs w:val="18"/>
              </w:rPr>
              <w:t>1.73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07319F" w14:textId="04807255" w:rsidR="00597DDA" w:rsidRPr="00597DDA" w:rsidRDefault="0013712C" w:rsidP="00597DDA">
            <w:pPr>
              <w:spacing w:line="360" w:lineRule="auto"/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82</w:t>
            </w:r>
          </w:p>
        </w:tc>
      </w:tr>
    </w:tbl>
    <w:p w14:paraId="6E74245C" w14:textId="33BB2275" w:rsidR="004A3A4F" w:rsidRPr="00597DDA" w:rsidRDefault="00597DDA" w:rsidP="00597DDA">
      <w:pPr>
        <w:spacing w:line="360" w:lineRule="auto"/>
        <w:rPr>
          <w:rFonts w:ascii="Arial" w:hAnsi="Arial" w:cs="Arial"/>
          <w:sz w:val="18"/>
          <w:szCs w:val="18"/>
          <w14:ligatures w14:val="none"/>
        </w:rPr>
      </w:pPr>
      <w:r w:rsidRPr="00597DDA">
        <w:rPr>
          <w:rFonts w:ascii="Arial" w:hAnsi="Arial" w:cs="Arial"/>
          <w:sz w:val="18"/>
          <w:szCs w:val="18"/>
          <w14:ligatures w14:val="none"/>
        </w:rPr>
        <w:t xml:space="preserve">Abbreviations: </w:t>
      </w:r>
      <w:r>
        <w:rPr>
          <w:rFonts w:ascii="Arial" w:hAnsi="Arial" w:cs="Arial" w:hint="eastAsia"/>
          <w:sz w:val="18"/>
          <w:szCs w:val="18"/>
          <w14:ligatures w14:val="none"/>
        </w:rPr>
        <w:t xml:space="preserve">A, Changsha central </w:t>
      </w:r>
      <w:r>
        <w:rPr>
          <w:rFonts w:ascii="Arial" w:hAnsi="Arial" w:cs="Arial"/>
          <w:sz w:val="18"/>
          <w:szCs w:val="18"/>
          <w14:ligatures w14:val="none"/>
        </w:rPr>
        <w:t>hospital</w:t>
      </w:r>
      <w:r>
        <w:rPr>
          <w:rFonts w:ascii="Arial" w:hAnsi="Arial" w:cs="Arial" w:hint="eastAsia"/>
          <w:sz w:val="18"/>
          <w:szCs w:val="18"/>
          <w14:ligatures w14:val="none"/>
        </w:rPr>
        <w:t xml:space="preserve">; 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>B,</w:t>
      </w:r>
      <w:bookmarkStart w:id="4" w:name="_Hlk164460496"/>
      <w:r w:rsidRPr="00597DDA">
        <w:rPr>
          <w:rFonts w:ascii="Arial" w:hAnsi="Arial" w:cs="Arial" w:hint="eastAsia"/>
          <w:sz w:val="18"/>
          <w:szCs w:val="18"/>
        </w:rPr>
        <w:t xml:space="preserve"> </w:t>
      </w:r>
      <w:r w:rsidRPr="00597DDA">
        <w:rPr>
          <w:rFonts w:ascii="Arial" w:hAnsi="Arial" w:cs="Arial"/>
          <w:sz w:val="18"/>
          <w:szCs w:val="18"/>
        </w:rPr>
        <w:t>Hunan Province's Second People's Hospital</w:t>
      </w:r>
      <w:bookmarkEnd w:id="4"/>
      <w:r>
        <w:rPr>
          <w:rFonts w:ascii="Arial" w:hAnsi="Arial" w:cs="Arial" w:hint="eastAsia"/>
          <w:sz w:val="18"/>
          <w:szCs w:val="18"/>
          <w14:ligatures w14:val="none"/>
        </w:rPr>
        <w:t xml:space="preserve">; </w:t>
      </w:r>
      <w:r w:rsidRPr="00597DDA">
        <w:rPr>
          <w:rFonts w:ascii="Arial" w:hAnsi="Arial" w:cs="Arial"/>
          <w:sz w:val="18"/>
          <w:szCs w:val="18"/>
          <w14:ligatures w14:val="none"/>
        </w:rPr>
        <w:t xml:space="preserve">BMI, body mass index; </w:t>
      </w:r>
      <w:proofErr w:type="spellStart"/>
      <w:r w:rsidRPr="00597DDA">
        <w:rPr>
          <w:rFonts w:ascii="Arial" w:hAnsi="Arial" w:cs="Arial" w:hint="eastAsia"/>
          <w:sz w:val="18"/>
          <w:szCs w:val="18"/>
          <w14:ligatures w14:val="none"/>
        </w:rPr>
        <w:t>sICH</w:t>
      </w:r>
      <w:proofErr w:type="spellEnd"/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, </w:t>
      </w:r>
      <w:r w:rsidRPr="00597DDA">
        <w:rPr>
          <w:rFonts w:ascii="Arial" w:hAnsi="Arial" w:cs="Arial"/>
          <w:sz w:val="18"/>
          <w:szCs w:val="18"/>
          <w14:ligatures w14:val="none"/>
        </w:rPr>
        <w:t>symptomatic intracranial hemorrhage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; </w:t>
      </w:r>
      <w:r w:rsidRPr="00597DDA">
        <w:rPr>
          <w:rFonts w:ascii="Arial" w:hAnsi="Arial" w:cs="Arial"/>
          <w:sz w:val="18"/>
          <w:szCs w:val="18"/>
          <w14:ligatures w14:val="none"/>
        </w:rPr>
        <w:t xml:space="preserve">SBP, systolic blood pressure; DBP, diastolic </w:t>
      </w:r>
      <w:r w:rsidRPr="00597DDA">
        <w:rPr>
          <w:rFonts w:ascii="Arial" w:hAnsi="Arial" w:cs="Arial"/>
          <w:sz w:val="18"/>
          <w:szCs w:val="18"/>
          <w14:ligatures w14:val="none"/>
        </w:rPr>
        <w:lastRenderedPageBreak/>
        <w:t>blood pressure; NIHSS,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 </w:t>
      </w:r>
      <w:r w:rsidRPr="00597DDA">
        <w:rPr>
          <w:rFonts w:ascii="Arial" w:hAnsi="Arial" w:cs="Arial"/>
          <w:sz w:val="18"/>
          <w:szCs w:val="18"/>
          <w14:ligatures w14:val="none"/>
        </w:rPr>
        <w:t>National Institutes of Health Stroke Scale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>; OTT,</w:t>
      </w:r>
      <w:r w:rsidRPr="00597DDA">
        <w:rPr>
          <w14:ligatures w14:val="none"/>
        </w:rPr>
        <w:t xml:space="preserve"> </w:t>
      </w:r>
      <w:r w:rsidRPr="00597DDA">
        <w:rPr>
          <w:rFonts w:ascii="Arial" w:hAnsi="Arial" w:cs="Arial"/>
          <w:sz w:val="18"/>
          <w:szCs w:val="18"/>
          <w14:ligatures w14:val="none"/>
        </w:rPr>
        <w:t>onset to</w:t>
      </w:r>
      <w:r>
        <w:rPr>
          <w:rFonts w:ascii="Arial" w:hAnsi="Arial" w:cs="Arial" w:hint="eastAsia"/>
          <w:sz w:val="18"/>
          <w:szCs w:val="18"/>
          <w14:ligatures w14:val="none"/>
        </w:rPr>
        <w:t xml:space="preserve"> </w:t>
      </w:r>
      <w:r w:rsidRPr="00597DDA">
        <w:rPr>
          <w:rFonts w:ascii="Arial" w:hAnsi="Arial" w:cs="Arial"/>
          <w:sz w:val="18"/>
          <w:szCs w:val="18"/>
          <w14:ligatures w14:val="none"/>
        </w:rPr>
        <w:t>treatment time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; </w:t>
      </w:r>
      <w:r w:rsidRPr="00597DDA">
        <w:rPr>
          <w:rFonts w:ascii="Arial" w:hAnsi="Arial" w:cs="Arial"/>
          <w:sz w:val="18"/>
          <w:szCs w:val="18"/>
          <w14:ligatures w14:val="none"/>
        </w:rPr>
        <w:t xml:space="preserve">LAA, large-artery atherosclerosis; SAO, small-artery occlusion; CE, </w:t>
      </w:r>
      <w:proofErr w:type="spellStart"/>
      <w:r w:rsidRPr="00597DDA">
        <w:rPr>
          <w:rFonts w:ascii="Arial" w:hAnsi="Arial" w:cs="Arial"/>
          <w:sz w:val="18"/>
          <w:szCs w:val="18"/>
          <w14:ligatures w14:val="none"/>
        </w:rPr>
        <w:t>cardioembolism</w:t>
      </w:r>
      <w:proofErr w:type="spellEnd"/>
      <w:r w:rsidRPr="00597DDA">
        <w:rPr>
          <w:rFonts w:ascii="Arial" w:hAnsi="Arial" w:cs="Arial"/>
          <w:sz w:val="18"/>
          <w:szCs w:val="18"/>
          <w14:ligatures w14:val="none"/>
        </w:rPr>
        <w:t>; SOE, stroke of other determined etiology; SUE, stroke of undetermined etiology;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 </w:t>
      </w:r>
      <w:r w:rsidRPr="00597DDA">
        <w:rPr>
          <w:rFonts w:ascii="Arial" w:hAnsi="Arial" w:cs="Arial"/>
          <w:sz w:val="18"/>
          <w:szCs w:val="18"/>
          <w14:ligatures w14:val="none"/>
        </w:rPr>
        <w:t>TC, total cholesterol; TG, triglycerides;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 </w:t>
      </w:r>
      <w:r w:rsidRPr="00597DDA">
        <w:rPr>
          <w:rFonts w:ascii="Arial" w:hAnsi="Arial" w:cs="Arial"/>
          <w:sz w:val="18"/>
          <w:szCs w:val="18"/>
          <w14:ligatures w14:val="none"/>
        </w:rPr>
        <w:t>F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>B</w:t>
      </w:r>
      <w:r w:rsidRPr="00597DDA">
        <w:rPr>
          <w:rFonts w:ascii="Arial" w:hAnsi="Arial" w:cs="Arial"/>
          <w:sz w:val="18"/>
          <w:szCs w:val="18"/>
          <w14:ligatures w14:val="none"/>
        </w:rPr>
        <w:t>G, fasting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 </w:t>
      </w:r>
      <w:bookmarkStart w:id="5" w:name="_Hlk164716039"/>
      <w:r w:rsidRPr="00597DDA">
        <w:rPr>
          <w:rFonts w:ascii="Arial" w:hAnsi="Arial" w:cs="Arial"/>
          <w:sz w:val="18"/>
          <w:szCs w:val="18"/>
          <w14:ligatures w14:val="none"/>
        </w:rPr>
        <w:t xml:space="preserve">blood </w:t>
      </w:r>
      <w:bookmarkEnd w:id="5"/>
      <w:r w:rsidRPr="00597DDA">
        <w:rPr>
          <w:rFonts w:ascii="Arial" w:hAnsi="Arial" w:cs="Arial"/>
          <w:sz w:val="18"/>
          <w:szCs w:val="18"/>
          <w14:ligatures w14:val="none"/>
        </w:rPr>
        <w:t>glucose; HDL-C, high-density lipoprotein cholesterol;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 xml:space="preserve"> </w:t>
      </w:r>
      <w:r w:rsidRPr="00597DDA">
        <w:rPr>
          <w:rFonts w:ascii="Arial" w:hAnsi="Arial" w:cs="Arial"/>
          <w:sz w:val="18"/>
          <w:szCs w:val="18"/>
          <w14:ligatures w14:val="none"/>
        </w:rPr>
        <w:t xml:space="preserve">LDL-C, low-density lipoprotein cholesterol; </w:t>
      </w:r>
      <w:proofErr w:type="spellStart"/>
      <w:r w:rsidRPr="00597DDA">
        <w:rPr>
          <w:rFonts w:ascii="Arial" w:hAnsi="Arial" w:cs="Arial"/>
          <w:sz w:val="18"/>
          <w:szCs w:val="18"/>
          <w14:ligatures w14:val="none"/>
        </w:rPr>
        <w:t>TyG</w:t>
      </w:r>
      <w:proofErr w:type="spellEnd"/>
      <w:r w:rsidRPr="00597DDA">
        <w:rPr>
          <w:rFonts w:ascii="Arial" w:hAnsi="Arial" w:cs="Arial"/>
          <w:sz w:val="18"/>
          <w:szCs w:val="18"/>
          <w14:ligatures w14:val="none"/>
        </w:rPr>
        <w:t>, triglyceride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>-</w:t>
      </w:r>
      <w:r w:rsidRPr="00597DDA">
        <w:rPr>
          <w:rFonts w:ascii="Arial" w:hAnsi="Arial" w:cs="Arial"/>
          <w:sz w:val="18"/>
          <w:szCs w:val="18"/>
          <w14:ligatures w14:val="none"/>
        </w:rPr>
        <w:t>glucose</w:t>
      </w:r>
      <w:r w:rsidRPr="00597DDA">
        <w:rPr>
          <w:rFonts w:ascii="Arial" w:hAnsi="Arial" w:cs="Arial" w:hint="eastAsia"/>
          <w:sz w:val="18"/>
          <w:szCs w:val="18"/>
          <w14:ligatures w14:val="none"/>
        </w:rPr>
        <w:t>.</w:t>
      </w:r>
    </w:p>
    <w:sectPr w:rsidR="004A3A4F" w:rsidRPr="00597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1B387" w14:textId="77777777" w:rsidR="008A492F" w:rsidRDefault="008A492F" w:rsidP="00597DDA">
      <w:pPr>
        <w:rPr>
          <w:rFonts w:hint="eastAsia"/>
        </w:rPr>
      </w:pPr>
      <w:r>
        <w:separator/>
      </w:r>
    </w:p>
  </w:endnote>
  <w:endnote w:type="continuationSeparator" w:id="0">
    <w:p w14:paraId="6D6E015C" w14:textId="77777777" w:rsidR="008A492F" w:rsidRDefault="008A492F" w:rsidP="00597D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F84FB3" w14:textId="77777777" w:rsidR="008A492F" w:rsidRDefault="008A492F" w:rsidP="00597DDA">
      <w:pPr>
        <w:rPr>
          <w:rFonts w:hint="eastAsia"/>
        </w:rPr>
      </w:pPr>
      <w:r>
        <w:separator/>
      </w:r>
    </w:p>
  </w:footnote>
  <w:footnote w:type="continuationSeparator" w:id="0">
    <w:p w14:paraId="7CE153E3" w14:textId="77777777" w:rsidR="008A492F" w:rsidRDefault="008A492F" w:rsidP="00597DD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41A1"/>
    <w:rsid w:val="00094C16"/>
    <w:rsid w:val="0013712C"/>
    <w:rsid w:val="001F26CA"/>
    <w:rsid w:val="00362E08"/>
    <w:rsid w:val="004034ED"/>
    <w:rsid w:val="0046305A"/>
    <w:rsid w:val="00487BAB"/>
    <w:rsid w:val="004A3A4F"/>
    <w:rsid w:val="004A558C"/>
    <w:rsid w:val="0056472B"/>
    <w:rsid w:val="00597DDA"/>
    <w:rsid w:val="00720AA8"/>
    <w:rsid w:val="00730DD1"/>
    <w:rsid w:val="00763FC5"/>
    <w:rsid w:val="0088041E"/>
    <w:rsid w:val="008A492F"/>
    <w:rsid w:val="008F309E"/>
    <w:rsid w:val="009639C3"/>
    <w:rsid w:val="00977047"/>
    <w:rsid w:val="0099328E"/>
    <w:rsid w:val="009B609A"/>
    <w:rsid w:val="00A241A1"/>
    <w:rsid w:val="00C24F50"/>
    <w:rsid w:val="00C25C34"/>
    <w:rsid w:val="00C4448A"/>
    <w:rsid w:val="00C53154"/>
    <w:rsid w:val="00CA73A3"/>
    <w:rsid w:val="00E533B2"/>
    <w:rsid w:val="00EF741B"/>
    <w:rsid w:val="00F60B24"/>
    <w:rsid w:val="00FC7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B9151"/>
  <w15:chartTrackingRefBased/>
  <w15:docId w15:val="{29564C13-993C-4DE1-942C-35EF46A7D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D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D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DDA"/>
    <w:rPr>
      <w:sz w:val="18"/>
      <w:szCs w:val="18"/>
    </w:rPr>
  </w:style>
  <w:style w:type="table" w:styleId="a7">
    <w:name w:val="Table Grid"/>
    <w:basedOn w:val="a1"/>
    <w:uiPriority w:val="39"/>
    <w:rsid w:val="00597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2</Pages>
  <Words>376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fangyi</dc:creator>
  <cp:keywords/>
  <dc:description/>
  <cp:lastModifiedBy>李 fangyi</cp:lastModifiedBy>
  <cp:revision>13</cp:revision>
  <dcterms:created xsi:type="dcterms:W3CDTF">2024-07-19T08:00:00Z</dcterms:created>
  <dcterms:modified xsi:type="dcterms:W3CDTF">2024-07-20T16:31:00Z</dcterms:modified>
</cp:coreProperties>
</file>